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0B6EF" w14:textId="4C9E6659" w:rsidR="00AD3050" w:rsidRDefault="002B77A8" w:rsidP="00AD30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77A8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2B77A8"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73C94B95" w14:textId="77777777" w:rsidR="002B77A8" w:rsidRDefault="002B77A8" w:rsidP="00AD30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E69DA8" w14:textId="22AAB2E7" w:rsidR="00AD3050" w:rsidRPr="00AD3050" w:rsidRDefault="00AD3050" w:rsidP="00AD3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 xml:space="preserve">Haplotypes of </w:t>
      </w:r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Taxus </w:t>
      </w:r>
      <w:proofErr w:type="spellStart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>wallichiana</w:t>
      </w:r>
      <w:proofErr w:type="spellEnd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>var</w:t>
      </w:r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. </w:t>
      </w:r>
      <w:proofErr w:type="spellStart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>mairei</w:t>
      </w:r>
      <w:proofErr w:type="spellEnd"/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in 9 regions</w:t>
      </w:r>
    </w:p>
    <w:tbl>
      <w:tblPr>
        <w:tblW w:w="6855" w:type="dxa"/>
        <w:jc w:val="center"/>
        <w:tblLook w:val="0000" w:firstRow="0" w:lastRow="0" w:firstColumn="0" w:lastColumn="0" w:noHBand="0" w:noVBand="0"/>
      </w:tblPr>
      <w:tblGrid>
        <w:gridCol w:w="1150"/>
        <w:gridCol w:w="1601"/>
        <w:gridCol w:w="1417"/>
        <w:gridCol w:w="2126"/>
        <w:gridCol w:w="1418"/>
      </w:tblGrid>
      <w:tr w:rsidR="00AD3050" w:rsidRPr="00FE1019" w14:paraId="49D9D922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6F2AB3" w14:textId="77777777" w:rsidR="00AD3050" w:rsidRPr="000F6307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630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gions</w:t>
            </w:r>
          </w:p>
        </w:tc>
        <w:tc>
          <w:tcPr>
            <w:tcW w:w="16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C61EBF" w14:textId="77777777" w:rsidR="00AD3050" w:rsidRPr="000F6307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63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umber of h</w:t>
            </w:r>
            <w:r w:rsidRPr="000F6307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plotype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9659D5" w14:textId="77777777" w:rsidR="00AD3050" w:rsidRPr="000F6307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63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umber of sample</w:t>
            </w:r>
            <w:r w:rsidRPr="000F6307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010F0D" w14:textId="77777777" w:rsidR="00AD3050" w:rsidRPr="000F6307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63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Number of </w:t>
            </w:r>
            <w:r w:rsidRPr="000F630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rivate haplotype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AB5B48" w14:textId="77777777" w:rsidR="00AD3050" w:rsidRPr="000F6307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630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aplotype diversity</w:t>
            </w:r>
          </w:p>
        </w:tc>
      </w:tr>
      <w:tr w:rsidR="00AD3050" w:rsidRPr="00FE1019" w14:paraId="2E41C1D8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D07B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E46F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69C9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40B2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F674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00</w:t>
            </w:r>
          </w:p>
        </w:tc>
      </w:tr>
      <w:tr w:rsidR="00AD3050" w:rsidRPr="00FE1019" w14:paraId="104396D7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3F21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AFA8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6B43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E220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B7F9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27</w:t>
            </w:r>
          </w:p>
        </w:tc>
      </w:tr>
      <w:tr w:rsidR="00AD3050" w:rsidRPr="00FE1019" w14:paraId="5E930EDB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5F3F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9CA6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5EF3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7788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5B6C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00</w:t>
            </w:r>
          </w:p>
        </w:tc>
      </w:tr>
      <w:tr w:rsidR="00AD3050" w:rsidRPr="00FE1019" w14:paraId="6EA67F1A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D27B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9A3E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0308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20D3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0D1A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9</w:t>
            </w:r>
          </w:p>
        </w:tc>
      </w:tr>
      <w:tr w:rsidR="00AD3050" w:rsidRPr="00FE1019" w14:paraId="2CBE3CCD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EE6D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8750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FF59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D9C4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0547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00</w:t>
            </w:r>
          </w:p>
        </w:tc>
      </w:tr>
      <w:tr w:rsidR="00AD3050" w:rsidRPr="00FE1019" w14:paraId="2F2BB14E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4D4E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7217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C482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7522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853F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22</w:t>
            </w:r>
          </w:p>
        </w:tc>
      </w:tr>
      <w:tr w:rsidR="00AD3050" w:rsidRPr="00FE1019" w14:paraId="4C9689E5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DAFF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446C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D0A2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91D1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FD42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0</w:t>
            </w:r>
          </w:p>
        </w:tc>
      </w:tr>
      <w:tr w:rsidR="00AD3050" w:rsidRPr="00FE1019" w14:paraId="0BEB3AD2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E384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gdo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2A2C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D76A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DA0C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BE59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00</w:t>
            </w:r>
          </w:p>
        </w:tc>
      </w:tr>
      <w:tr w:rsidR="00AD3050" w:rsidRPr="00FE1019" w14:paraId="75B19C1E" w14:textId="77777777" w:rsidTr="005959F3">
        <w:trPr>
          <w:trHeight w:val="305"/>
          <w:jc w:val="center"/>
        </w:trPr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3FA3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36A4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1708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6580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9FF1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30</w:t>
            </w:r>
          </w:p>
        </w:tc>
      </w:tr>
      <w:tr w:rsidR="00AD3050" w:rsidRPr="00FE1019" w14:paraId="44A2C048" w14:textId="77777777" w:rsidTr="005959F3">
        <w:trPr>
          <w:trHeight w:val="321"/>
          <w:jc w:val="center"/>
        </w:trPr>
        <w:tc>
          <w:tcPr>
            <w:tcW w:w="2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9BF1440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2789DB5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8472D61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DA4A931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0FBBD87" w14:textId="77777777" w:rsidR="00AD3050" w:rsidRPr="00FE1019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10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28</w:t>
            </w:r>
          </w:p>
        </w:tc>
      </w:tr>
    </w:tbl>
    <w:p w14:paraId="5FA18251" w14:textId="54838780" w:rsidR="00AD3050" w:rsidRDefault="00AD3050"/>
    <w:p w14:paraId="54F22E03" w14:textId="77777777" w:rsidR="00AD3050" w:rsidRDefault="00AD3050">
      <w:pPr>
        <w:widowControl/>
        <w:jc w:val="left"/>
      </w:pPr>
      <w:r>
        <w:br w:type="page"/>
      </w:r>
    </w:p>
    <w:p w14:paraId="0AC539EA" w14:textId="25F6EDE0" w:rsidR="00AD3050" w:rsidRPr="00AD3050" w:rsidRDefault="00AD3050" w:rsidP="00AD30B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ode </w:t>
      </w:r>
      <w:r w:rsidR="00C144A3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>u</w:t>
      </w:r>
      <w:r w:rsidR="00C144A3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er of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imum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anning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Pr="00AD30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twork of </w:t>
      </w:r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Taxus </w:t>
      </w:r>
      <w:proofErr w:type="spellStart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>wallichiana</w:t>
      </w:r>
      <w:proofErr w:type="spellEnd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AD3050">
        <w:rPr>
          <w:rFonts w:ascii="Times New Roman" w:eastAsia="宋体" w:hAnsi="Times New Roman" w:cs="Times New Roman"/>
          <w:kern w:val="0"/>
          <w:sz w:val="24"/>
          <w:szCs w:val="24"/>
        </w:rPr>
        <w:t>var</w:t>
      </w:r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. </w:t>
      </w:r>
      <w:proofErr w:type="spellStart"/>
      <w:r w:rsidRPr="00AD3050">
        <w:rPr>
          <w:rFonts w:ascii="Times New Roman" w:eastAsia="宋体" w:hAnsi="Times New Roman" w:cs="Times New Roman"/>
          <w:i/>
          <w:kern w:val="0"/>
          <w:sz w:val="24"/>
          <w:szCs w:val="24"/>
        </w:rPr>
        <w:t>mairei</w:t>
      </w:r>
      <w:proofErr w:type="spellEnd"/>
    </w:p>
    <w:tbl>
      <w:tblPr>
        <w:tblW w:w="8481" w:type="dxa"/>
        <w:tblInd w:w="96" w:type="dxa"/>
        <w:tblLook w:val="0000" w:firstRow="0" w:lastRow="0" w:firstColumn="0" w:lastColumn="0" w:noHBand="0" w:noVBand="0"/>
      </w:tblPr>
      <w:tblGrid>
        <w:gridCol w:w="1028"/>
        <w:gridCol w:w="951"/>
        <w:gridCol w:w="951"/>
        <w:gridCol w:w="951"/>
        <w:gridCol w:w="951"/>
        <w:gridCol w:w="876"/>
        <w:gridCol w:w="951"/>
        <w:gridCol w:w="951"/>
        <w:gridCol w:w="871"/>
      </w:tblGrid>
      <w:tr w:rsidR="00AD3050" w:rsidRPr="00C2417E" w14:paraId="7A08AD61" w14:textId="77777777" w:rsidTr="005959F3">
        <w:trPr>
          <w:trHeight w:val="302"/>
        </w:trPr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F17D0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H14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2FF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78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A45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D18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863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55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8EC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2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E3401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3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478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02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689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65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80A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6</w:t>
            </w:r>
          </w:p>
        </w:tc>
      </w:tr>
      <w:tr w:rsidR="00AD3050" w:rsidRPr="00C2417E" w14:paraId="34A8FE76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683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B0C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1E2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8F6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EB5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336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412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22C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223E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29</w:t>
            </w:r>
          </w:p>
        </w:tc>
      </w:tr>
      <w:tr w:rsidR="00AD3050" w:rsidRPr="00C2417E" w14:paraId="2DAD0747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B3B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F5F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915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E42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06A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285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F03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3AD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A53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</w:t>
            </w:r>
          </w:p>
        </w:tc>
      </w:tr>
      <w:tr w:rsidR="00AD3050" w:rsidRPr="00C2417E" w14:paraId="0CD13ABD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FAC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387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684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014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E5C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712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0D6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43A2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A91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</w:t>
            </w:r>
          </w:p>
        </w:tc>
      </w:tr>
      <w:tr w:rsidR="00AD3050" w:rsidRPr="00C2417E" w14:paraId="637A5459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14C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DE2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EF3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AB5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736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37F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012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E249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F923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</w:tr>
      <w:tr w:rsidR="00AD3050" w:rsidRPr="00C2417E" w14:paraId="0B7B1513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D60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133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760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BC2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3D4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99D5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F68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B1A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B33B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90</w:t>
            </w:r>
          </w:p>
        </w:tc>
      </w:tr>
      <w:tr w:rsidR="00AD3050" w:rsidRPr="00C2417E" w14:paraId="12C7655F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327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2B1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EB9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344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96F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F97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513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C42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30A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</w:t>
            </w:r>
          </w:p>
        </w:tc>
      </w:tr>
      <w:tr w:rsidR="00AD3050" w:rsidRPr="00C2417E" w14:paraId="260FD42C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9F3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DEB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CF2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83A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576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858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2D1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A8E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409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</w:tr>
      <w:tr w:rsidR="00AD3050" w:rsidRPr="00C2417E" w14:paraId="45DCB6BB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645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2F7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760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617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600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8F80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P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7FC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4E1E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767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7</w:t>
            </w:r>
          </w:p>
        </w:tc>
      </w:tr>
      <w:tr w:rsidR="00AD3050" w:rsidRPr="00C2417E" w14:paraId="3458C300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F56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751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A79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C9C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EE0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07C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9F4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715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C47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2</w:t>
            </w:r>
          </w:p>
        </w:tc>
      </w:tr>
      <w:tr w:rsidR="00AD3050" w:rsidRPr="00C2417E" w14:paraId="5EC6126E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B29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16C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A42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DC7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88B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92E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40E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712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A72E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36</w:t>
            </w:r>
          </w:p>
        </w:tc>
      </w:tr>
      <w:tr w:rsidR="00AD3050" w:rsidRPr="00C2417E" w14:paraId="1FD15B43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E6F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1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80B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537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95D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174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693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30D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2AA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294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6</w:t>
            </w:r>
          </w:p>
        </w:tc>
      </w:tr>
      <w:tr w:rsidR="00AD3050" w:rsidRPr="00C2417E" w14:paraId="444F0D19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6D91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Q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AA6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800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E4F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94D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EB2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F22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00A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F67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6</w:t>
            </w:r>
          </w:p>
        </w:tc>
      </w:tr>
      <w:tr w:rsidR="00AD3050" w:rsidRPr="00C2417E" w14:paraId="541DC334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634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7E6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11C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E44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51F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BEC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EC2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6FE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FAAF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54</w:t>
            </w:r>
          </w:p>
        </w:tc>
      </w:tr>
      <w:tr w:rsidR="00AD3050" w:rsidRPr="00C2417E" w14:paraId="631CFBF0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921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201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051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1AA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435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B74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BB8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6AD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F91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</w:p>
        </w:tc>
      </w:tr>
      <w:tr w:rsidR="00AD3050" w:rsidRPr="00C2417E" w14:paraId="530DE35D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077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716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B08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B7C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6EF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FF3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084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163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F8B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2</w:t>
            </w:r>
          </w:p>
        </w:tc>
      </w:tr>
      <w:tr w:rsidR="00AD3050" w:rsidRPr="00C2417E" w14:paraId="679A4564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35A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5EA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067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C11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9D7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20C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C15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3BC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5A9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5</w:t>
            </w:r>
          </w:p>
        </w:tc>
      </w:tr>
      <w:tr w:rsidR="00AD3050" w:rsidRPr="00C2417E" w14:paraId="305AE337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E99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2A2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092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5DE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419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F44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5C9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4FB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171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</w:t>
            </w:r>
          </w:p>
        </w:tc>
      </w:tr>
      <w:tr w:rsidR="00AD3050" w:rsidRPr="00C2417E" w14:paraId="58EF3FC5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733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0F8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81F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CB2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AE3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A1B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0C07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5258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3C4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15</w:t>
            </w:r>
          </w:p>
        </w:tc>
      </w:tr>
      <w:tr w:rsidR="00AD3050" w:rsidRPr="00C2417E" w14:paraId="2878BF4E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54A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C1E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660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F8D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776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34D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D8D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0EF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6CED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87</w:t>
            </w:r>
          </w:p>
        </w:tc>
      </w:tr>
      <w:tr w:rsidR="00AD3050" w:rsidRPr="00C2417E" w14:paraId="7B0DC7ED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E09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Q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BEC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809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636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CC7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23A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A41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384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5E0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7</w:t>
            </w:r>
          </w:p>
        </w:tc>
      </w:tr>
      <w:tr w:rsidR="00AD3050" w:rsidRPr="00C2417E" w14:paraId="25422A76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BB99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D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F43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14E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FF3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DED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957A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E46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FEC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797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</w:t>
            </w:r>
          </w:p>
        </w:tc>
      </w:tr>
      <w:tr w:rsidR="00AD3050" w:rsidRPr="00C2417E" w14:paraId="3A107D67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CA1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547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070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D75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982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7D9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5E1A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9F0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B8D1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64</w:t>
            </w:r>
          </w:p>
        </w:tc>
      </w:tr>
      <w:tr w:rsidR="00AD3050" w:rsidRPr="00C2417E" w14:paraId="6D28DD8C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AE5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E66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BA6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FC5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A56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DD0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E88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B74B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32A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</w:tr>
      <w:tr w:rsidR="00AD3050" w:rsidRPr="00C2417E" w14:paraId="13033012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3C7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98B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C63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3F3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F7E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010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640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F9C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C2C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6</w:t>
            </w:r>
          </w:p>
        </w:tc>
      </w:tr>
      <w:tr w:rsidR="00AD3050" w:rsidRPr="00C2417E" w14:paraId="665D836D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E0B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36A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B07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368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45B9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B68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5C1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D2B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BBA0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14</w:t>
            </w:r>
          </w:p>
        </w:tc>
      </w:tr>
      <w:tr w:rsidR="00AD3050" w:rsidRPr="00C2417E" w14:paraId="65E0D2EB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CC5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9E2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B82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5BC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D64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904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B56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618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FAE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</w:p>
        </w:tc>
      </w:tr>
      <w:tr w:rsidR="00AD3050" w:rsidRPr="00C2417E" w14:paraId="672FF296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764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A99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5AE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2CB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9DE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8B76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19FA6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P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66EF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7E8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8</w:t>
            </w:r>
          </w:p>
        </w:tc>
      </w:tr>
      <w:tr w:rsidR="00AD3050" w:rsidRPr="00C2417E" w14:paraId="4C907B75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A5F0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5C2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96F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73A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31F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08E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71E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07D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0FB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9</w:t>
            </w:r>
          </w:p>
        </w:tc>
      </w:tr>
      <w:tr w:rsidR="00AD3050" w:rsidRPr="00C2417E" w14:paraId="17E6BA20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216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52F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A79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5DB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E88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917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DAE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4F2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05A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M7</w:t>
            </w:r>
          </w:p>
        </w:tc>
      </w:tr>
      <w:tr w:rsidR="00AD3050" w:rsidRPr="00C2417E" w14:paraId="0F163B05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2B0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775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4A7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475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B07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B99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AD96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4294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4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14EB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34</w:t>
            </w:r>
          </w:p>
        </w:tc>
      </w:tr>
      <w:tr w:rsidR="00AD3050" w:rsidRPr="00C2417E" w14:paraId="060CF3C5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F59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C78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508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136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484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B60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8D3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C92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A42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</w:t>
            </w:r>
          </w:p>
        </w:tc>
      </w:tr>
      <w:tr w:rsidR="00AD3050" w:rsidRPr="00C2417E" w14:paraId="1E140445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807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36E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AFD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350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50E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24B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DA1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8AB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465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AD3050" w:rsidRPr="00C2417E" w14:paraId="13AE94A4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994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9E0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31F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302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AE2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D4F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212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BBE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1B2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D3050" w:rsidRPr="00C2417E" w14:paraId="2DEE6557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198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B0C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65C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DA0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555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E9E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65E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D3E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C4D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D3050" w:rsidRPr="00C2417E" w14:paraId="447B6182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908D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31D0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C21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E74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9E9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8368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1F5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68D4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828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D3050" w:rsidRPr="00C2417E" w14:paraId="3B42B813" w14:textId="77777777" w:rsidTr="005959F3">
        <w:trPr>
          <w:trHeight w:val="287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9F7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AF0B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D3A7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723B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FCA1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72FF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778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D510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A6EE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D3050" w:rsidRPr="00C2417E" w14:paraId="692EF344" w14:textId="77777777" w:rsidTr="005959F3">
        <w:trPr>
          <w:trHeight w:val="302"/>
        </w:trPr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9C92EA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BCBE9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E8D82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B8876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2FB909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DA6BB5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62C5A3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44D19C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41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2A2DE2" w14:textId="77777777" w:rsidR="00AD3050" w:rsidRPr="00C2417E" w:rsidRDefault="00AD3050" w:rsidP="005959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E36B9D2" w14:textId="2BCCE3ED" w:rsidR="009A7A03" w:rsidRDefault="009A7A03"/>
    <w:p w14:paraId="6E50C69F" w14:textId="2BE0C590" w:rsidR="002B77A8" w:rsidRDefault="002B77A8"/>
    <w:p w14:paraId="6907EC44" w14:textId="6FFFED6D" w:rsidR="002B77A8" w:rsidRDefault="002B77A8"/>
    <w:p w14:paraId="4844710C" w14:textId="7A73BF8A" w:rsidR="002B77A8" w:rsidRDefault="002B77A8"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507C380" wp14:editId="7793C183">
            <wp:extent cx="5274310" cy="45643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80233" w14:textId="1C86EE8A" w:rsidR="002B77A8" w:rsidRPr="00054851" w:rsidRDefault="002B77A8" w:rsidP="00D86F1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2F471E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2F471E">
        <w:rPr>
          <w:rFonts w:ascii="Times New Roman" w:hAnsi="Times New Roman" w:cs="Times New Roman"/>
          <w:sz w:val="24"/>
          <w:szCs w:val="24"/>
        </w:rPr>
        <w:t xml:space="preserve">Minimum spanning network of </w:t>
      </w:r>
      <w:r w:rsidRPr="002F471E">
        <w:rPr>
          <w:rFonts w:ascii="Times New Roman" w:hAnsi="Times New Roman" w:cs="Times New Roman"/>
          <w:i/>
          <w:sz w:val="24"/>
          <w:szCs w:val="24"/>
        </w:rPr>
        <w:t xml:space="preserve">Taxus </w:t>
      </w:r>
      <w:proofErr w:type="spellStart"/>
      <w:r w:rsidRPr="002F471E">
        <w:rPr>
          <w:rFonts w:ascii="Times New Roman" w:hAnsi="Times New Roman" w:cs="Times New Roman"/>
          <w:i/>
          <w:sz w:val="24"/>
          <w:szCs w:val="24"/>
        </w:rPr>
        <w:t>wallichiana</w:t>
      </w:r>
      <w:proofErr w:type="spellEnd"/>
      <w:r w:rsidRPr="002F47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F471E">
        <w:rPr>
          <w:rFonts w:ascii="Times New Roman" w:hAnsi="Times New Roman" w:cs="Times New Roman"/>
          <w:sz w:val="24"/>
          <w:szCs w:val="24"/>
        </w:rPr>
        <w:t>var.</w:t>
      </w:r>
      <w:r w:rsidRPr="002F471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F471E">
        <w:rPr>
          <w:rFonts w:ascii="Times New Roman" w:hAnsi="Times New Roman" w:cs="Times New Roman"/>
          <w:i/>
          <w:sz w:val="24"/>
          <w:szCs w:val="24"/>
        </w:rPr>
        <w:t>mairei</w:t>
      </w:r>
      <w:proofErr w:type="spellEnd"/>
      <w:r w:rsidR="00054851" w:rsidRPr="002F471E">
        <w:rPr>
          <w:rFonts w:ascii="Times New Roman" w:hAnsi="Times New Roman" w:cs="Times New Roman"/>
          <w:iCs/>
          <w:sz w:val="24"/>
          <w:szCs w:val="24"/>
        </w:rPr>
        <w:t xml:space="preserve"> based on </w:t>
      </w:r>
      <w:proofErr w:type="spellStart"/>
      <w:r w:rsidR="00054851" w:rsidRPr="002F471E">
        <w:rPr>
          <w:rFonts w:ascii="Times New Roman" w:hAnsi="Times New Roman" w:cs="Times New Roman"/>
          <w:iCs/>
          <w:sz w:val="24"/>
          <w:szCs w:val="24"/>
        </w:rPr>
        <w:t>cpSSR</w:t>
      </w:r>
      <w:proofErr w:type="spellEnd"/>
      <w:r w:rsidR="00054851" w:rsidRPr="002F471E">
        <w:rPr>
          <w:rFonts w:ascii="Times New Roman" w:hAnsi="Times New Roman" w:cs="Times New Roman"/>
          <w:iCs/>
          <w:sz w:val="24"/>
          <w:szCs w:val="24"/>
        </w:rPr>
        <w:t xml:space="preserve"> data set. </w:t>
      </w:r>
      <w:r w:rsidR="00E13CED" w:rsidRPr="002F471E">
        <w:rPr>
          <w:rFonts w:ascii="Times New Roman" w:hAnsi="Times New Roman" w:cs="Times New Roman"/>
          <w:iCs/>
          <w:sz w:val="24"/>
          <w:szCs w:val="24"/>
        </w:rPr>
        <w:t>N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>umber</w:t>
      </w:r>
      <w:r w:rsidR="00E13CED" w:rsidRPr="002F471E">
        <w:rPr>
          <w:rFonts w:ascii="Times New Roman" w:hAnsi="Times New Roman" w:cs="Times New Roman"/>
          <w:iCs/>
          <w:sz w:val="24"/>
          <w:szCs w:val="24"/>
        </w:rPr>
        <w:t>s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 xml:space="preserve"> indicated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>next to the connecting lines represent the number of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 xml:space="preserve">mutational </w:t>
      </w:r>
      <w:r w:rsidR="00E13CED" w:rsidRPr="002F471E">
        <w:rPr>
          <w:rFonts w:ascii="Times New Roman" w:hAnsi="Times New Roman" w:cs="Times New Roman"/>
          <w:iCs/>
          <w:sz w:val="24"/>
          <w:szCs w:val="24"/>
        </w:rPr>
        <w:t>steps</w:t>
      </w:r>
      <w:r w:rsidR="00D86F1E" w:rsidRPr="002F471E">
        <w:rPr>
          <w:rFonts w:ascii="Times New Roman" w:hAnsi="Times New Roman" w:cs="Times New Roman"/>
          <w:iCs/>
          <w:sz w:val="24"/>
          <w:szCs w:val="24"/>
        </w:rPr>
        <w:t>.</w:t>
      </w:r>
      <w:r w:rsidR="002F471E" w:rsidRPr="002F471E">
        <w:rPr>
          <w:rFonts w:ascii="Times New Roman" w:hAnsi="Times New Roman" w:cs="Times New Roman"/>
          <w:sz w:val="24"/>
          <w:szCs w:val="24"/>
        </w:rPr>
        <w:t xml:space="preserve"> N</w:t>
      </w:r>
      <w:r w:rsidR="002F471E" w:rsidRPr="002F471E">
        <w:rPr>
          <w:rFonts w:ascii="Times New Roman" w:hAnsi="Times New Roman" w:cs="Times New Roman"/>
          <w:sz w:val="24"/>
          <w:szCs w:val="24"/>
        </w:rPr>
        <w:t>umbers and letters within circles represent the haplotype codes</w:t>
      </w:r>
      <w:r w:rsidR="002F471E" w:rsidRPr="002F471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B77A8" w:rsidRPr="00054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CF616" w14:textId="77777777" w:rsidR="00C53F0F" w:rsidRDefault="00C53F0F" w:rsidP="000C39D5">
      <w:r>
        <w:separator/>
      </w:r>
    </w:p>
  </w:endnote>
  <w:endnote w:type="continuationSeparator" w:id="0">
    <w:p w14:paraId="2E70B47F" w14:textId="77777777" w:rsidR="00C53F0F" w:rsidRDefault="00C53F0F" w:rsidP="000C3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FA129" w14:textId="77777777" w:rsidR="00C53F0F" w:rsidRDefault="00C53F0F" w:rsidP="000C39D5">
      <w:r>
        <w:separator/>
      </w:r>
    </w:p>
  </w:footnote>
  <w:footnote w:type="continuationSeparator" w:id="0">
    <w:p w14:paraId="13E5E2E2" w14:textId="77777777" w:rsidR="00C53F0F" w:rsidRDefault="00C53F0F" w:rsidP="000C3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9C"/>
    <w:rsid w:val="00054851"/>
    <w:rsid w:val="000C39D5"/>
    <w:rsid w:val="00107E9C"/>
    <w:rsid w:val="002B77A8"/>
    <w:rsid w:val="002F471E"/>
    <w:rsid w:val="009A7A03"/>
    <w:rsid w:val="00AD3050"/>
    <w:rsid w:val="00AD30BF"/>
    <w:rsid w:val="00C144A3"/>
    <w:rsid w:val="00C432D4"/>
    <w:rsid w:val="00C53F0F"/>
    <w:rsid w:val="00D40FBA"/>
    <w:rsid w:val="00D86F1E"/>
    <w:rsid w:val="00E13CED"/>
    <w:rsid w:val="00EF0710"/>
    <w:rsid w:val="00F1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AFDAA"/>
  <w15:chartTrackingRefBased/>
  <w15:docId w15:val="{9822DF80-B96A-4D61-A0F4-7747FACA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Wang Ting</cp:lastModifiedBy>
  <cp:revision>15</cp:revision>
  <dcterms:created xsi:type="dcterms:W3CDTF">2018-10-24T02:07:00Z</dcterms:created>
  <dcterms:modified xsi:type="dcterms:W3CDTF">2019-08-17T08:13:00Z</dcterms:modified>
</cp:coreProperties>
</file>